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WenQuanYi Zen Hei;MS Mincho" w:cs="Times New Roman"/>
          <w:kern w:val="2"/>
          <w:sz w:val="24"/>
          <w:szCs w:val="24"/>
          <w:lang w:eastAsia="hi-IN" w:bidi="hi-IN"/>
        </w:rPr>
      </w:pPr>
      <w:r>
        <w:rPr>
          <w:rFonts w:eastAsia="WenQuanYi Zen Hei;MS Mincho" w:cs="Times New Roman" w:ascii="Times New Roman" w:hAnsi="Times New Roman"/>
          <w:b/>
          <w:kern w:val="2"/>
          <w:sz w:val="24"/>
          <w:szCs w:val="24"/>
          <w:lang w:eastAsia="hi-IN" w:bidi="hi-IN"/>
        </w:rPr>
        <w:t>Table S2: Primers used in the current study</w:t>
      </w:r>
    </w:p>
    <w:tbl>
      <w:tblPr>
        <w:tblW w:w="920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170"/>
        <w:gridCol w:w="450"/>
        <w:gridCol w:w="4175"/>
        <w:gridCol w:w="1670"/>
        <w:gridCol w:w="10"/>
        <w:gridCol w:w="15"/>
      </w:tblGrid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pplicatio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Prime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/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Sequence (5</w:t>
            </w:r>
            <w:r>
              <w:rPr>
                <w:rFonts w:eastAsia="WenQuanYi Zen Hei;MS Mincho" w:cs="Times New Roman" w:ascii="Times New Roman" w:hAnsi="Times New Roman"/>
                <w:i/>
                <w:kern w:val="2"/>
                <w:sz w:val="24"/>
                <w:szCs w:val="24"/>
                <w:vertAlign w:val="superscript"/>
                <w:lang w:eastAsia="hi-IN" w:bidi="hi-IN"/>
              </w:rPr>
              <w:t>’</w:t>
            </w:r>
            <w:r>
              <w:rPr>
                <w:rFonts w:eastAsia="WenQuanYi Zen Hei;MS Mincho" w:cs="Times New Roman" w:ascii="Times New Roman" w:hAnsi="Times New Roman"/>
                <w:i/>
                <w:kern w:val="2"/>
                <w:sz w:val="24"/>
                <w:szCs w:val="24"/>
                <w:lang w:eastAsia="hi-IN" w:bidi="hi-IN"/>
              </w:rPr>
              <w:t>—</w:t>
            </w: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3</w:t>
            </w:r>
            <w:r>
              <w:rPr>
                <w:rFonts w:eastAsia="WenQuanYi Zen Hei;MS Mincho" w:cs="Times New Roman" w:ascii="Times New Roman" w:hAnsi="Times New Roman"/>
                <w:i/>
                <w:kern w:val="2"/>
                <w:sz w:val="24"/>
                <w:szCs w:val="24"/>
                <w:vertAlign w:val="superscript"/>
                <w:lang w:eastAsia="hi-IN" w:bidi="hi-IN"/>
              </w:rPr>
              <w:t>’</w:t>
            </w: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jc w:val="center"/>
              <w:rPr/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5</w:t>
            </w:r>
            <w:r>
              <w:rPr>
                <w:rFonts w:eastAsia="WenQuanYi Zen Hei;MS Mincho" w:cs="Times New Roman" w:ascii="Times New Roman" w:hAnsi="Times New Roman"/>
                <w:i/>
                <w:kern w:val="2"/>
                <w:sz w:val="24"/>
                <w:szCs w:val="24"/>
                <w:vertAlign w:val="superscript"/>
                <w:lang w:eastAsia="hi-IN" w:bidi="hi-IN"/>
              </w:rPr>
              <w:t xml:space="preserve">’ </w:t>
            </w: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Modification</w:t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MS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*</w:t>
            </w: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 xml:space="preserve"> &amp; LO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†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BAT2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CGCCTCCAAGAATGTAAGT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AMRA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CTGGATTTTAACTATGGCT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BAT26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GACTACTTTTGACTTCAGC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6-FAM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ACCATTCAACATTTTTAAC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D2S12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AACAGGATGCCTGCCTTTA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6-FAM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GACTTTCCACCTATGGGA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D5S346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CTCACTCTAGTGATAAATCGGG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JOE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GCAGATAAGACAAGTATTACTAG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D17S25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GAAGAATCAAATAGACAAT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6-FAM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CTGGCCATATATATATTTAAAC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P53CA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GGGATACTATTCAGCCCGAGGTG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6-FAM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CTGCCACTCCTTGCCCCATT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D3S130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GCTCACATTCTAGTCAGCCT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JOE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CCAATTCCCCAGATG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D9S1748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color w:val="333333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color w:val="333333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color w:val="333333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color w:val="333333"/>
                <w:kern w:val="2"/>
                <w:sz w:val="24"/>
                <w:szCs w:val="24"/>
                <w:lang w:eastAsia="hi-IN" w:bidi="hi-IN"/>
              </w:rPr>
              <w:t>CACCTCAGAAGTCAGTGAGT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JOE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color w:val="333333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color w:val="333333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color w:val="333333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color w:val="333333"/>
                <w:kern w:val="2"/>
                <w:sz w:val="24"/>
                <w:szCs w:val="24"/>
                <w:lang w:eastAsia="hi-IN" w:bidi="hi-IN"/>
              </w:rPr>
              <w:t>GTGCTTGAAATACACCTTTC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color w:val="333333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color w:val="333333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9175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color w:val="333333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color w:val="333333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  <w:lang w:eastAsia="hi-IN" w:bidi="hi-IN"/>
              </w:rPr>
              <w:t xml:space="preserve">TP53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sequencing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CAACTCTGTCTCCTTCCTCTT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ACCAGCCCTGTCGTCTCT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6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CTCTGATTCCTCACTGATTGCTCT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CCACTGACAACCACCCTTAAC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CACTGGCCTCATCTTGG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GGTCAGAGGCAAGCAGA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xon 8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CTGCCTCTTGCTTCTCTTTTCCTA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R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ATAACTGCACCCTTGGTCTCCT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918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</w:tr>
      <w:tr>
        <w:trPr/>
        <w:tc>
          <w:tcPr>
            <w:tcW w:w="1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H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screening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P5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+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TTTGTTACTGTGGTAGATACTA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P6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+</w:t>
            </w:r>
          </w:p>
        </w:tc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GAAAAATAAACTGTAAATCATATTC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tLeast" w:line="10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-</w:t>
            </w:r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eastAsia="hi-IN" w:bidi="hi-I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*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 xml:space="preserve">, Microsatellite instability;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†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 xml:space="preserve">, Loss of Heterozygosity;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‡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>, Human papilloma viru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23:32:00Z</dcterms:created>
  <dc:creator>raju.adduri</dc:creator>
  <dc:description/>
  <cp:keywords/>
  <dc:language>en-US</dc:language>
  <cp:lastModifiedBy>raju.adduri</cp:lastModifiedBy>
  <dcterms:modified xsi:type="dcterms:W3CDTF">2013-10-11T20:12:00Z</dcterms:modified>
  <cp:revision>3</cp:revision>
  <dc:subject/>
  <dc:title/>
</cp:coreProperties>
</file>